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B1F37" w14:textId="77ED638B" w:rsidR="00066640" w:rsidRPr="00AF4802" w:rsidRDefault="00066640" w:rsidP="00066640">
      <w:pPr>
        <w:pStyle w:val="3"/>
        <w:rPr>
          <w:rFonts w:cs="Times New Roman"/>
          <w:szCs w:val="21"/>
        </w:rPr>
      </w:pPr>
      <w:r w:rsidRPr="00AF4802">
        <w:rPr>
          <w:rFonts w:cs="Times New Roman"/>
          <w:szCs w:val="21"/>
        </w:rPr>
        <w:t xml:space="preserve">Table </w:t>
      </w:r>
      <w:r w:rsidR="006577EA">
        <w:rPr>
          <w:rFonts w:cs="Times New Roman" w:hint="eastAsia"/>
          <w:szCs w:val="21"/>
        </w:rPr>
        <w:t>S</w:t>
      </w:r>
      <w:r w:rsidR="00936509">
        <w:rPr>
          <w:rFonts w:cs="Times New Roman"/>
          <w:szCs w:val="21"/>
        </w:rPr>
        <w:t>9</w:t>
      </w:r>
      <w:r w:rsidRPr="00AF4802">
        <w:rPr>
          <w:rFonts w:cs="Times New Roman"/>
          <w:szCs w:val="21"/>
        </w:rPr>
        <w:t xml:space="preserve"> </w:t>
      </w:r>
      <w:r w:rsidR="0003431E" w:rsidRPr="0003431E">
        <w:rPr>
          <w:rFonts w:cs="Times New Roman"/>
          <w:szCs w:val="21"/>
        </w:rPr>
        <w:t xml:space="preserve">GSEA enrichment analysis of high and low expression groups of target gene </w:t>
      </w:r>
      <w:r w:rsidR="0003431E" w:rsidRPr="008A43B4">
        <w:rPr>
          <w:rFonts w:cs="Times New Roman"/>
          <w:i/>
          <w:iCs/>
          <w:szCs w:val="21"/>
        </w:rPr>
        <w:t>MLXIPL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5670"/>
        <w:gridCol w:w="851"/>
        <w:gridCol w:w="1911"/>
        <w:gridCol w:w="1382"/>
        <w:gridCol w:w="1381"/>
        <w:gridCol w:w="1381"/>
        <w:gridCol w:w="1382"/>
      </w:tblGrid>
      <w:tr w:rsidR="00B44822" w:rsidRPr="00B44822" w14:paraId="48D0FD38" w14:textId="77777777" w:rsidTr="00B44822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76DF6" w14:textId="77777777" w:rsidR="00B44822" w:rsidRPr="00B44822" w:rsidRDefault="00B44822" w:rsidP="00B44822">
            <w:r w:rsidRPr="00B44822"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27418" w14:textId="77777777" w:rsidR="00B44822" w:rsidRPr="00B44822" w:rsidRDefault="00B44822" w:rsidP="00B44822">
            <w:proofErr w:type="spellStart"/>
            <w:r w:rsidRPr="00B44822">
              <w:t>setSize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CB521" w14:textId="77777777" w:rsidR="00B44822" w:rsidRPr="00B44822" w:rsidRDefault="00B44822" w:rsidP="00B44822">
            <w:proofErr w:type="spellStart"/>
            <w:r w:rsidRPr="00B44822">
              <w:t>enrichmentScore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D88DC" w14:textId="77777777" w:rsidR="00B44822" w:rsidRPr="00B44822" w:rsidRDefault="00B44822" w:rsidP="00B44822">
            <w:r w:rsidRPr="00B44822">
              <w:t>NE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8198B" w14:textId="77777777" w:rsidR="00B44822" w:rsidRPr="00B44822" w:rsidRDefault="00B44822" w:rsidP="00B44822">
            <w:proofErr w:type="spellStart"/>
            <w:r w:rsidRPr="00B44822">
              <w:t>pvalue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8B71F" w14:textId="77777777" w:rsidR="00B44822" w:rsidRPr="00B44822" w:rsidRDefault="00B44822" w:rsidP="00B44822">
            <w:proofErr w:type="spellStart"/>
            <w:proofErr w:type="gramStart"/>
            <w:r w:rsidRPr="00B44822">
              <w:t>p.adjust</w:t>
            </w:r>
            <w:proofErr w:type="spellEnd"/>
            <w:proofErr w:type="gram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600FF" w14:textId="77777777" w:rsidR="00B44822" w:rsidRPr="00B44822" w:rsidRDefault="00B44822" w:rsidP="00B44822">
            <w:proofErr w:type="spellStart"/>
            <w:r w:rsidRPr="00B44822">
              <w:t>qvalue</w:t>
            </w:r>
            <w:proofErr w:type="spellEnd"/>
          </w:p>
        </w:tc>
      </w:tr>
      <w:tr w:rsidR="0003431E" w:rsidRPr="00B44822" w14:paraId="2A945F1C" w14:textId="77777777" w:rsidTr="005A1DFB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8F2B3B" w14:textId="0CD90FF0" w:rsidR="0003431E" w:rsidRPr="00B44822" w:rsidRDefault="0003431E" w:rsidP="0003431E">
            <w:r w:rsidRPr="00B17B2A">
              <w:t>REACTOME_FATTY_ACID_METABOLIS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7A40C3" w14:textId="3E86DDCC" w:rsidR="0003431E" w:rsidRPr="00B44822" w:rsidRDefault="0003431E" w:rsidP="0003431E">
            <w:r w:rsidRPr="00B17B2A">
              <w:t>136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1359E0" w14:textId="78FF5346" w:rsidR="0003431E" w:rsidRPr="00B44822" w:rsidRDefault="0003431E" w:rsidP="0003431E">
            <w:r w:rsidRPr="00B17B2A">
              <w:t>0.61618318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6BA278" w14:textId="59E1504B" w:rsidR="0003431E" w:rsidRPr="00B44822" w:rsidRDefault="0003431E" w:rsidP="0003431E">
            <w:r w:rsidRPr="00B17B2A">
              <w:t>2.33579535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44A2FF" w14:textId="1F29D490" w:rsidR="0003431E" w:rsidRPr="00B44822" w:rsidRDefault="0003431E" w:rsidP="0003431E">
            <w:r w:rsidRPr="00B17B2A">
              <w:t>1E-1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2DDC76" w14:textId="17865C61" w:rsidR="0003431E" w:rsidRPr="00B44822" w:rsidRDefault="0003431E" w:rsidP="0003431E">
            <w:r w:rsidRPr="00B17B2A">
              <w:t>1.99917E-0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6F942D" w14:textId="4DD240FB" w:rsidR="0003431E" w:rsidRPr="00B44822" w:rsidRDefault="0003431E" w:rsidP="0003431E">
            <w:r w:rsidRPr="00B17B2A">
              <w:t>1.50263E-08</w:t>
            </w:r>
          </w:p>
        </w:tc>
      </w:tr>
      <w:tr w:rsidR="0003431E" w:rsidRPr="00B44822" w14:paraId="75F840B9" w14:textId="77777777" w:rsidTr="005A1DFB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18A11" w14:textId="0B9B074A" w:rsidR="0003431E" w:rsidRPr="00B44822" w:rsidRDefault="0003431E" w:rsidP="0003431E">
            <w:r w:rsidRPr="00B17B2A">
              <w:t>WP_AMINO_ACID_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804C" w14:textId="4464FEAE" w:rsidR="0003431E" w:rsidRPr="00B44822" w:rsidRDefault="0003431E" w:rsidP="0003431E">
            <w:r w:rsidRPr="00B17B2A">
              <w:t>7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8C072" w14:textId="04FB8258" w:rsidR="0003431E" w:rsidRPr="00B44822" w:rsidRDefault="0003431E" w:rsidP="0003431E">
            <w:r w:rsidRPr="00B17B2A">
              <w:t>0.6651527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BB147" w14:textId="645C510C" w:rsidR="0003431E" w:rsidRPr="00B44822" w:rsidRDefault="0003431E" w:rsidP="0003431E">
            <w:r w:rsidRPr="00B17B2A">
              <w:t>2.3269259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CBECC" w14:textId="00840F7F" w:rsidR="0003431E" w:rsidRPr="00B44822" w:rsidRDefault="0003431E" w:rsidP="0003431E">
            <w:r w:rsidRPr="00B17B2A">
              <w:t>7.24265E-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04EF5" w14:textId="40E5A917" w:rsidR="0003431E" w:rsidRPr="00B44822" w:rsidRDefault="0003431E" w:rsidP="0003431E">
            <w:r w:rsidRPr="00B17B2A">
              <w:t>9.65285E-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1E558" w14:textId="7586AF83" w:rsidR="0003431E" w:rsidRPr="00B44822" w:rsidRDefault="0003431E" w:rsidP="0003431E">
            <w:r w:rsidRPr="00B17B2A">
              <w:t>7.25536E-08</w:t>
            </w:r>
          </w:p>
        </w:tc>
      </w:tr>
      <w:tr w:rsidR="0003431E" w:rsidRPr="00B44822" w14:paraId="7009E692" w14:textId="77777777" w:rsidTr="005A1DFB">
        <w:trPr>
          <w:trHeight w:val="300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hideMark/>
          </w:tcPr>
          <w:p w14:paraId="4FD7FEA7" w14:textId="146E0677" w:rsidR="0003431E" w:rsidRPr="00B44822" w:rsidRDefault="0003431E" w:rsidP="0003431E">
            <w:r w:rsidRPr="00B17B2A">
              <w:t>REACTOME_MITOCHONDRIAL_FATTY_ACID_BETA_OXIDA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14:paraId="2C5139D7" w14:textId="3D45A3A8" w:rsidR="0003431E" w:rsidRPr="00B44822" w:rsidRDefault="0003431E" w:rsidP="0003431E">
            <w:r w:rsidRPr="00B17B2A">
              <w:t>25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noWrap/>
            <w:hideMark/>
          </w:tcPr>
          <w:p w14:paraId="4324B988" w14:textId="401FB796" w:rsidR="0003431E" w:rsidRPr="00B44822" w:rsidRDefault="0003431E" w:rsidP="0003431E">
            <w:r w:rsidRPr="00B17B2A">
              <w:t>0.839800389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noWrap/>
            <w:hideMark/>
          </w:tcPr>
          <w:p w14:paraId="72EE7ABC" w14:textId="0303CF10" w:rsidR="0003431E" w:rsidRPr="00B44822" w:rsidRDefault="0003431E" w:rsidP="0003431E">
            <w:r w:rsidRPr="00B17B2A">
              <w:t>2.325054659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hideMark/>
          </w:tcPr>
          <w:p w14:paraId="41E76074" w14:textId="49F57D42" w:rsidR="0003431E" w:rsidRPr="00B44822" w:rsidRDefault="0003431E" w:rsidP="0003431E">
            <w:r w:rsidRPr="00B17B2A">
              <w:t>2.52365E-08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hideMark/>
          </w:tcPr>
          <w:p w14:paraId="646C1A2E" w14:textId="65202A9D" w:rsidR="0003431E" w:rsidRPr="00B44822" w:rsidRDefault="0003431E" w:rsidP="0003431E">
            <w:r w:rsidRPr="00B17B2A">
              <w:t>2.08766E-06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noWrap/>
            <w:hideMark/>
          </w:tcPr>
          <w:p w14:paraId="223540F6" w14:textId="59FC30A1" w:rsidR="0003431E" w:rsidRPr="00B44822" w:rsidRDefault="0003431E" w:rsidP="0003431E">
            <w:r w:rsidRPr="00B17B2A">
              <w:t>1.56915E-06</w:t>
            </w:r>
          </w:p>
        </w:tc>
      </w:tr>
      <w:tr w:rsidR="0003431E" w:rsidRPr="00B44822" w14:paraId="0BE08FD2" w14:textId="77777777" w:rsidTr="005A1DFB">
        <w:trPr>
          <w:trHeight w:val="300"/>
        </w:trPr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46DF5AA3" w14:textId="1EF87D71" w:rsidR="0003431E" w:rsidRPr="00B44822" w:rsidRDefault="0003431E" w:rsidP="0003431E">
            <w:r w:rsidRPr="00B17B2A">
              <w:t>REACTOME_METABOLISM_OF_AMINO_ACIDS_AND_DERIVATIV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1A4F2C4" w14:textId="680B5565" w:rsidR="0003431E" w:rsidRPr="00B44822" w:rsidRDefault="0003431E" w:rsidP="0003431E">
            <w:r w:rsidRPr="00B17B2A">
              <w:t>287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noWrap/>
            <w:hideMark/>
          </w:tcPr>
          <w:p w14:paraId="3001EA9F" w14:textId="1A5C8267" w:rsidR="0003431E" w:rsidRPr="00B44822" w:rsidRDefault="0003431E" w:rsidP="0003431E">
            <w:r w:rsidRPr="00B17B2A">
              <w:t>0.54933398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5492B00D" w14:textId="1E8289B1" w:rsidR="0003431E" w:rsidRPr="00B44822" w:rsidRDefault="0003431E" w:rsidP="0003431E">
            <w:r w:rsidRPr="00B17B2A">
              <w:t>2.281283232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1A78C358" w14:textId="597C7C2F" w:rsidR="0003431E" w:rsidRPr="00B44822" w:rsidRDefault="0003431E" w:rsidP="0003431E">
            <w:r w:rsidRPr="00B17B2A">
              <w:t>1E-10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25EAD63F" w14:textId="13519545" w:rsidR="0003431E" w:rsidRPr="00B44822" w:rsidRDefault="0003431E" w:rsidP="0003431E">
            <w:r w:rsidRPr="00B17B2A">
              <w:t>1.99917E-08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3D29E91B" w14:textId="6FD47C1D" w:rsidR="0003431E" w:rsidRPr="00B44822" w:rsidRDefault="0003431E" w:rsidP="0003431E">
            <w:r w:rsidRPr="00B17B2A">
              <w:t>1.50263E-08</w:t>
            </w:r>
          </w:p>
        </w:tc>
      </w:tr>
    </w:tbl>
    <w:p w14:paraId="026615BE" w14:textId="59ECDA53" w:rsidR="0073383B" w:rsidRPr="00AF4802" w:rsidRDefault="0073383B" w:rsidP="0073383B">
      <w:pPr>
        <w:rPr>
          <w:rFonts w:cs="Times New Roman"/>
          <w:szCs w:val="21"/>
        </w:rPr>
      </w:pPr>
      <w:r w:rsidRPr="00AF4802">
        <w:rPr>
          <w:rFonts w:cs="Times New Roman"/>
          <w:szCs w:val="21"/>
        </w:rPr>
        <w:t>GSEA</w:t>
      </w:r>
      <w:r w:rsidRPr="00AF4802">
        <w:rPr>
          <w:rFonts w:cs="Times New Roman"/>
          <w:szCs w:val="21"/>
        </w:rPr>
        <w:t>，</w:t>
      </w:r>
      <w:r w:rsidRPr="00AF4802">
        <w:rPr>
          <w:rFonts w:cs="Times New Roman"/>
          <w:szCs w:val="21"/>
        </w:rPr>
        <w:t>Gene Set Enrichment Analysis</w:t>
      </w:r>
      <w:r w:rsidRPr="00AF4802">
        <w:rPr>
          <w:rFonts w:cs="Times New Roman"/>
          <w:szCs w:val="21"/>
        </w:rPr>
        <w:t>。</w:t>
      </w:r>
    </w:p>
    <w:p w14:paraId="31BCFBA3" w14:textId="77777777" w:rsidR="001714A2" w:rsidRPr="00113DF1" w:rsidRDefault="001714A2"/>
    <w:sectPr w:rsidR="001714A2" w:rsidRPr="00113DF1" w:rsidSect="000B21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5D891" w14:textId="77777777" w:rsidR="00FE1A86" w:rsidRDefault="00FE1A86" w:rsidP="000B21B8">
      <w:pPr>
        <w:spacing w:line="240" w:lineRule="auto"/>
      </w:pPr>
      <w:r>
        <w:separator/>
      </w:r>
    </w:p>
  </w:endnote>
  <w:endnote w:type="continuationSeparator" w:id="0">
    <w:p w14:paraId="32C8D6AA" w14:textId="77777777" w:rsidR="00FE1A86" w:rsidRDefault="00FE1A86" w:rsidP="000B21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854ED" w14:textId="77777777" w:rsidR="00FE1A86" w:rsidRDefault="00FE1A86" w:rsidP="000B21B8">
      <w:pPr>
        <w:spacing w:line="240" w:lineRule="auto"/>
      </w:pPr>
      <w:r>
        <w:separator/>
      </w:r>
    </w:p>
  </w:footnote>
  <w:footnote w:type="continuationSeparator" w:id="0">
    <w:p w14:paraId="38093818" w14:textId="77777777" w:rsidR="00FE1A86" w:rsidRDefault="00FE1A86" w:rsidP="000B21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8CD"/>
    <w:rsid w:val="0003431E"/>
    <w:rsid w:val="0004104C"/>
    <w:rsid w:val="00066640"/>
    <w:rsid w:val="00080B00"/>
    <w:rsid w:val="000B21B8"/>
    <w:rsid w:val="000E58CD"/>
    <w:rsid w:val="00113DF1"/>
    <w:rsid w:val="001236B6"/>
    <w:rsid w:val="001714A2"/>
    <w:rsid w:val="001F0520"/>
    <w:rsid w:val="00354A47"/>
    <w:rsid w:val="003E6A17"/>
    <w:rsid w:val="003E781B"/>
    <w:rsid w:val="004353D3"/>
    <w:rsid w:val="00496BF3"/>
    <w:rsid w:val="00591CA7"/>
    <w:rsid w:val="006577EA"/>
    <w:rsid w:val="006F0F67"/>
    <w:rsid w:val="0073383B"/>
    <w:rsid w:val="00782B7C"/>
    <w:rsid w:val="008A43B4"/>
    <w:rsid w:val="009326C2"/>
    <w:rsid w:val="00936509"/>
    <w:rsid w:val="00AA74DD"/>
    <w:rsid w:val="00B44822"/>
    <w:rsid w:val="00BF4DE6"/>
    <w:rsid w:val="00D07671"/>
    <w:rsid w:val="00FD2903"/>
    <w:rsid w:val="00FE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AD28F2"/>
  <w15:chartTrackingRefBased/>
  <w15:docId w15:val="{CA10E984-92EA-4912-8ED5-B50E3F9CE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iPriority w:val="9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E6A17"/>
    <w:rPr>
      <w:rFonts w:ascii="Times New Roman" w:eastAsia="宋体" w:hAnsi="Times New Roman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0B2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1B8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1B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1B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2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明亮 刘</cp:lastModifiedBy>
  <cp:revision>14</cp:revision>
  <dcterms:created xsi:type="dcterms:W3CDTF">2024-03-20T07:25:00Z</dcterms:created>
  <dcterms:modified xsi:type="dcterms:W3CDTF">2026-03-09T02:22:00Z</dcterms:modified>
</cp:coreProperties>
</file>